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80" w:before="0" w:line="480" w:lineRule="auto"/>
        <w:jc w:val="left"/>
      </w:pPr>
      <w:r>
        <w:rPr>
          <w:rFonts w:ascii="Calibri" w:cs="Calibri" w:eastAsia="Calibri" w:hAnsi="Calibri"/>
          <w:b/>
          <w:bCs/>
          <w:i w:val="false"/>
          <w:iCs w:val="false"/>
          <w:color w:val="1A3A5C"/>
          <w:sz w:val="22"/>
          <w:szCs w:val="22"/>
        </w:rPr>
        <w:t xml:space="preserve">S1 Fig.</w:t>
      </w: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Propensity Score Distribution by Treatment Group.</w:t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p>
      <w:pPr>
        <w:spacing w:after="60" w:before="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>The propensity score (PS) represents the estimated probability of BB maintenance for each patient, derived from a logistic regression model with 6 clinical covariates (encoded as 8 model parameters): age, sex, HF aetiology (3 dummy variables: Chagas, ischaemic, dilated), hypertension, diabetes mellitus, and BB class. All covariates were selected a priori based on clinical knowledge; post-index variables were excluded as mediators (VanderWeele 2009 [Reference 24]).</w:t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/>
          <w:bCs/>
          <w:i w:val="false"/>
          <w:iCs w:val="false"/>
          <w:color w:val="000000"/>
          <w:sz w:val="20"/>
          <w:szCs w:val="20"/>
        </w:rPr>
        <w:t xml:space="preserve">Panel A: </w:t>
      </w: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>Overlapping histograms of PS distribution for BB-maintained (blue, n = 35) and BB-suspended (red, n = 18) patients. Shaded green region indicates the common support area [0.338–0.858], representing the PS range in which patients from both groups are represented and over which IPTW is valid.</w:t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/>
          <w:bCs/>
          <w:i w:val="false"/>
          <w:iCs w:val="false"/>
          <w:color w:val="000000"/>
          <w:sz w:val="20"/>
          <w:szCs w:val="20"/>
        </w:rPr>
        <w:t xml:space="preserve">Panel B: </w:t>
      </w: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>Mirrored histogram facilitating visual comparison of distributional symmetry.</w:t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/>
          <w:bCs/>
          <w:i w:val="false"/>
          <w:iCs w:val="false"/>
          <w:color w:val="000000"/>
          <w:sz w:val="20"/>
          <w:szCs w:val="20"/>
        </w:rPr>
        <w:t xml:space="preserve">Panel C: </w:t>
      </w: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>Box-and-jitter plot with individual patient PS values overlaid. The diamond (◆) indicates the group mean. Boxes represent the interquartile range; the horizontal line indicates the median.</w:t>
      </w:r>
    </w:p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4062"/>
        <w:gridCol w:w="4964"/>
      </w:tblGrid>
      <w:tr>
        <w:tc>
          <w:tcPr>
            <w:tcW w:type="dxa" w:w="4062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Parameter</w:t>
            </w:r>
          </w:p>
        </w:tc>
        <w:tc>
          <w:tcPr>
            <w:tcW w:type="dxa" w:w="4964"/>
            <w:tcBorders>
              <w:top w:val="single" w:color="1A3A5C" w:sz="4"/>
              <w:left w:val="single" w:color="1A3A5C" w:sz="4"/>
              <w:bottom w:val="single" w:color="1A3A5C" w:sz="4"/>
              <w:right w:val="single" w:color="1A3A5C" w:sz="4"/>
            </w:tcBorders>
            <w:shd w:fill="1A3A5C" w:val="clear"/>
            <w:tcMar>
              <w:top w:type="dxa" w:w="80"/>
              <w:left w:type="dxa" w:w="110"/>
              <w:bottom w:type="dxa" w:w="80"/>
              <w:right w:type="dxa" w:w="110"/>
            </w:tcMar>
            <w:vAlign w:val="center"/>
          </w:tcPr>
          <w:p>
            <w:pPr>
              <w:spacing w:after="0" w:before="0" w:line="360" w:lineRule="auto"/>
              <w:jc w:val="center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FFFFFF"/>
                <w:sz w:val="18"/>
                <w:szCs w:val="18"/>
              </w:rPr>
              <w:t xml:space="preserve">Value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Working cohort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 = 53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B maintained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 = 35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B suspended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 = 18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S range — BB maintained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338–0.930 (mean 0.716; SD 0.164)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S range — BB suspended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185–0.858 (mean 0.552; SD 0.200)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S median — maintained / suspended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728 / 0.581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ommon support region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0.338–0.858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atients within common support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n = 39 (73.6%)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Unstabilised ATE IPTW weights (truncated 1st–99th)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ange 1.080–6.153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tabilised ATE IPTW weights (sensitivity)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ange 0.451–2.164; materially similar results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SMD after IPTW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5F7FA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9 of 11 variables (81.8%) achieved |SMD| &lt; 0.10. Residual imbalance: LVEF (SMD = 0.28) and NT-proBNP (SMD = 0.47), both in the direction of greater disease severity in the BB-suspended group.</w:t>
            </w:r>
          </w:p>
        </w:tc>
      </w:tr>
      <w:tr>
        <w:tc>
          <w:tcPr>
            <w:tcW w:type="dxa" w:w="4062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PS model</w:t>
            </w:r>
          </w:p>
        </w:tc>
        <w:tc>
          <w:tcPr>
            <w:tcW w:type="dxa" w:w="4964"/>
            <w:tcBorders>
              <w:top w:val="single" w:color="999999" w:sz="2"/>
              <w:left w:val="single" w:color="999999" w:sz="2"/>
              <w:bottom w:val="single" w:color="999999" w:sz="2"/>
              <w:right w:val="single" w:color="999999" w:sz="2"/>
            </w:tcBorders>
            <w:shd w:fill="FFFFFF" w:val="clear"/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 w:before="0" w:line="360" w:lineRule="auto"/>
              <w:jc w:val="left"/>
            </w:pPr>
            <w:r>
              <w:rPr>
                <w:rFonts w:ascii="Calibri" w:cs="Calibri" w:eastAsia="Calibri" w:hAnsi="Calibri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Logistic regression; unpenalised; 6 clinical covariates (8 model parameters); events-per-parameter ≈ 2.3 (3.0 per clinical covariate)</w:t>
            </w:r>
          </w:p>
        </w:tc>
      </w:tr>
    </w:tbl>
    <w:p>
      <w:pPr>
        <w:spacing w:after="6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 w:val="false"/>
          <w:iCs w:val="false"/>
          <w:color w:val="000000"/>
          <w:sz w:val="20"/>
          <w:szCs w:val="20"/>
        </w:rPr>
        <w:t xml:space="preserve"/>
      </w:r>
    </w:p>
    <w:p>
      <w:pPr>
        <w:spacing w:after="0" w:before="60" w:line="480" w:lineRule="auto"/>
        <w:jc w:val="left"/>
      </w:pPr>
      <w:r>
        <w:rPr>
          <w:rFonts w:ascii="Calibri" w:cs="Calibri" w:eastAsia="Calibri" w:hAnsi="Calibri"/>
          <w:b w:val="false"/>
          <w:bCs w:val="false"/>
          <w:i/>
          <w:iCs/>
          <w:color w:val="000000"/>
          <w:sz w:val="17"/>
          <w:szCs w:val="17"/>
        </w:rPr>
        <w:t xml:space="preserve">Abbreviations: PS, propensity score; BB, beta-blocker; HF, heart failure; IPTW, inverse probability of treatment weighting; ATE, average treatment effect; SMD, standardised mean difference; SD, standard deviation; LVEF, left ventricular ejection fraction; NT-proBNP, N-terminal pro-brain natriuretic peptide. Events-per-parameter calculated as n (smaller group) / model parameters = 18 / 8 ≈ 2.3; equivalently 18 / 6 = 3.0 per clinical covariate. All values from dataset_recoded.xlsx (N = 53)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cs="Calibri" w:eastAsia="Calibri" w:hAnsi="Calibri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23T10:17:08.405Z</dcterms:created>
  <dcterms:modified xsi:type="dcterms:W3CDTF">2026-06-23T10:17:08.4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